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40B73" w14:textId="307BDD95" w:rsidR="00802671" w:rsidRPr="00052DE2" w:rsidRDefault="000340AE" w:rsidP="00052DE2">
      <w:pPr>
        <w:pStyle w:val="Heading3"/>
        <w:rPr>
          <w:b/>
          <w:bCs/>
          <w:color w:val="auto"/>
          <w:sz w:val="22"/>
          <w:szCs w:val="22"/>
          <w:lang w:val="en-US"/>
        </w:rPr>
      </w:pPr>
      <w:r>
        <w:rPr>
          <w:b/>
          <w:bCs/>
          <w:color w:val="auto"/>
          <w:sz w:val="22"/>
          <w:szCs w:val="22"/>
          <w:lang w:val="en-US"/>
        </w:rPr>
        <w:t>S</w:t>
      </w:r>
      <w:r w:rsidR="00052DE2" w:rsidRPr="00052DE2">
        <w:rPr>
          <w:b/>
          <w:bCs/>
          <w:color w:val="auto"/>
          <w:sz w:val="22"/>
          <w:szCs w:val="22"/>
          <w:lang w:val="en-US"/>
        </w:rPr>
        <w:t xml:space="preserve">2. </w:t>
      </w:r>
      <w:r>
        <w:rPr>
          <w:b/>
          <w:bCs/>
          <w:color w:val="auto"/>
          <w:sz w:val="22"/>
          <w:szCs w:val="22"/>
          <w:lang w:val="en-US"/>
        </w:rPr>
        <w:t xml:space="preserve">Table </w:t>
      </w:r>
      <w:r w:rsidR="00052DE2" w:rsidRPr="00052DE2">
        <w:rPr>
          <w:b/>
          <w:bCs/>
          <w:color w:val="auto"/>
          <w:sz w:val="22"/>
          <w:szCs w:val="22"/>
          <w:lang w:val="en-US"/>
        </w:rPr>
        <w:t>OVERVIEW OF PERSONAL AND ENVIRONMENTAL MONITORING DEVICES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4111"/>
        <w:gridCol w:w="3118"/>
        <w:gridCol w:w="2552"/>
        <w:gridCol w:w="1701"/>
      </w:tblGrid>
      <w:tr w:rsidR="00052DE2" w:rsidRPr="00D7075D" w14:paraId="20727023" w14:textId="77777777" w:rsidTr="00667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6F4CA3E" w14:textId="6635FB57" w:rsidR="00052DE2" w:rsidRPr="00D7075D" w:rsidRDefault="00052DE2" w:rsidP="00667D3A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D7075D">
              <w:rPr>
                <w:caps w:val="0"/>
                <w:sz w:val="20"/>
                <w:szCs w:val="20"/>
              </w:rPr>
              <w:t xml:space="preserve">Monitoring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7FF87B7" w14:textId="2BC2E742" w:rsidR="00052DE2" w:rsidRPr="00D7075D" w:rsidRDefault="00052DE2" w:rsidP="00667D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7075D">
              <w:rPr>
                <w:caps w:val="0"/>
                <w:sz w:val="20"/>
                <w:szCs w:val="20"/>
              </w:rPr>
              <w:t>Devi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1062D20" w14:textId="6B0C773C" w:rsidR="00052DE2" w:rsidRPr="00D7075D" w:rsidRDefault="00052DE2" w:rsidP="00667D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7075D">
              <w:rPr>
                <w:caps w:val="0"/>
                <w:sz w:val="20"/>
                <w:szCs w:val="20"/>
              </w:rPr>
              <w:t>Measurement(s) of intere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4FE26EE" w14:textId="3D689D82" w:rsidR="00052DE2" w:rsidRPr="00D7075D" w:rsidRDefault="00052DE2" w:rsidP="00667D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7075D">
              <w:rPr>
                <w:caps w:val="0"/>
                <w:sz w:val="20"/>
                <w:szCs w:val="20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282723" w14:textId="58E89ECD" w:rsidR="00052DE2" w:rsidRPr="00D7075D" w:rsidRDefault="00052DE2" w:rsidP="00667D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7075D">
              <w:rPr>
                <w:caps w:val="0"/>
                <w:sz w:val="20"/>
                <w:szCs w:val="20"/>
              </w:rPr>
              <w:t>Resolution</w:t>
            </w:r>
          </w:p>
        </w:tc>
      </w:tr>
      <w:tr w:rsidR="00052DE2" w:rsidRPr="00D7075D" w14:paraId="38E4B2A9" w14:textId="77777777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144C375" w14:textId="637D71B5" w:rsidR="00052DE2" w:rsidRPr="00D7075D" w:rsidRDefault="00052DE2" w:rsidP="00667D3A">
            <w:pPr>
              <w:spacing w:line="480" w:lineRule="auto"/>
              <w:jc w:val="center"/>
              <w:rPr>
                <w:b w:val="0"/>
                <w:bCs w:val="0"/>
                <w:caps w:val="0"/>
                <w:sz w:val="20"/>
                <w:szCs w:val="20"/>
              </w:rPr>
            </w:pPr>
            <w:r w:rsidRPr="00D7075D">
              <w:rPr>
                <w:caps w:val="0"/>
                <w:sz w:val="20"/>
                <w:szCs w:val="20"/>
              </w:rPr>
              <w:t>Physiological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260B4A0E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ActiGraph LEAP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1A24B9CE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Heart rate</w:t>
            </w:r>
          </w:p>
          <w:p w14:paraId="0DF8C897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Heart rate variability</w:t>
            </w:r>
          </w:p>
          <w:p w14:paraId="1C33F78A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Step count</w:t>
            </w:r>
          </w:p>
          <w:p w14:paraId="10AC22D5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Estimated energy expenditure</w:t>
            </w:r>
          </w:p>
          <w:p w14:paraId="36C0F39C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Sleep onset and duration</w:t>
            </w:r>
          </w:p>
          <w:p w14:paraId="234E8449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Skin temperatur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635AB7B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Non-dominant wri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40041B0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1 minute</w:t>
            </w:r>
          </w:p>
        </w:tc>
      </w:tr>
      <w:tr w:rsidR="00052DE2" w:rsidRPr="00D7075D" w14:paraId="718BBB02" w14:textId="77777777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</w:tcPr>
          <w:p w14:paraId="38A6E04D" w14:textId="75F9084B" w:rsidR="00052DE2" w:rsidRPr="00D7075D" w:rsidRDefault="00052DE2" w:rsidP="00667D3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7075D">
              <w:rPr>
                <w:caps w:val="0"/>
                <w:sz w:val="20"/>
                <w:szCs w:val="20"/>
              </w:rPr>
              <w:t>Personal / household exposure</w:t>
            </w:r>
          </w:p>
        </w:tc>
        <w:tc>
          <w:tcPr>
            <w:tcW w:w="4111" w:type="dxa"/>
          </w:tcPr>
          <w:p w14:paraId="74F7BAD1" w14:textId="77777777" w:rsidR="00052DE2" w:rsidRPr="00D7075D" w:rsidRDefault="00052DE2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iButton (DS1921H-F5# Thermochron)</w:t>
            </w:r>
          </w:p>
        </w:tc>
        <w:tc>
          <w:tcPr>
            <w:tcW w:w="3118" w:type="dxa"/>
          </w:tcPr>
          <w:p w14:paraId="5EC6E3C0" w14:textId="77777777" w:rsidR="00052DE2" w:rsidRPr="00D7075D" w:rsidRDefault="00052DE2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 xml:space="preserve">Skin temperature </w:t>
            </w:r>
          </w:p>
        </w:tc>
        <w:tc>
          <w:tcPr>
            <w:tcW w:w="2552" w:type="dxa"/>
          </w:tcPr>
          <w:p w14:paraId="0F1C3876" w14:textId="77777777" w:rsidR="00052DE2" w:rsidRPr="00D7075D" w:rsidRDefault="00052DE2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Taped on clavicular skin</w:t>
            </w:r>
          </w:p>
        </w:tc>
        <w:tc>
          <w:tcPr>
            <w:tcW w:w="1701" w:type="dxa"/>
          </w:tcPr>
          <w:p w14:paraId="48AEB612" w14:textId="77777777" w:rsidR="00052DE2" w:rsidRPr="00D7075D" w:rsidRDefault="00052DE2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15 minutes</w:t>
            </w:r>
          </w:p>
        </w:tc>
      </w:tr>
      <w:tr w:rsidR="00052DE2" w:rsidRPr="00D7075D" w14:paraId="16C8D782" w14:textId="77777777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</w:tcPr>
          <w:p w14:paraId="18924034" w14:textId="77777777" w:rsidR="00052DE2" w:rsidRPr="00D7075D" w:rsidRDefault="00052DE2" w:rsidP="00667D3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3DB5C3C3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iButto</w:t>
            </w:r>
            <w:r>
              <w:rPr>
                <w:sz w:val="20"/>
                <w:szCs w:val="20"/>
              </w:rPr>
              <w:t>n</w:t>
            </w:r>
            <w:r w:rsidRPr="00D7075D">
              <w:rPr>
                <w:sz w:val="20"/>
                <w:szCs w:val="20"/>
              </w:rPr>
              <w:t xml:space="preserve"> (DS1923-F5# Hygrochron)</w:t>
            </w:r>
          </w:p>
        </w:tc>
        <w:tc>
          <w:tcPr>
            <w:tcW w:w="3118" w:type="dxa"/>
            <w:shd w:val="clear" w:color="auto" w:fill="auto"/>
          </w:tcPr>
          <w:p w14:paraId="0123E483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Air temperature</w:t>
            </w:r>
          </w:p>
          <w:p w14:paraId="590232CE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Relative humidity</w:t>
            </w:r>
          </w:p>
        </w:tc>
        <w:tc>
          <w:tcPr>
            <w:tcW w:w="2552" w:type="dxa"/>
            <w:shd w:val="clear" w:color="auto" w:fill="auto"/>
          </w:tcPr>
          <w:p w14:paraId="4463F209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Lanyard around the neck</w:t>
            </w:r>
          </w:p>
        </w:tc>
        <w:tc>
          <w:tcPr>
            <w:tcW w:w="1701" w:type="dxa"/>
            <w:shd w:val="clear" w:color="auto" w:fill="auto"/>
          </w:tcPr>
          <w:p w14:paraId="49492979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15 minutes</w:t>
            </w:r>
          </w:p>
        </w:tc>
      </w:tr>
      <w:tr w:rsidR="00052DE2" w:rsidRPr="00D7075D" w14:paraId="580888F6" w14:textId="77777777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20053D2" w14:textId="77777777" w:rsidR="00052DE2" w:rsidRPr="00D7075D" w:rsidRDefault="00052DE2" w:rsidP="00667D3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519C5E9A" w14:textId="77777777" w:rsidR="00052DE2" w:rsidRPr="00D7075D" w:rsidRDefault="00052DE2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Sound Level Meter Data Logger (NSRT mk4)</w:t>
            </w:r>
          </w:p>
        </w:tc>
        <w:tc>
          <w:tcPr>
            <w:tcW w:w="3118" w:type="dxa"/>
          </w:tcPr>
          <w:p w14:paraId="76E62670" w14:textId="77777777" w:rsidR="00052DE2" w:rsidRPr="00D7075D" w:rsidRDefault="00052DE2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Environmental Noise</w:t>
            </w:r>
          </w:p>
        </w:tc>
        <w:tc>
          <w:tcPr>
            <w:tcW w:w="2552" w:type="dxa"/>
          </w:tcPr>
          <w:p w14:paraId="765D977C" w14:textId="77777777" w:rsidR="00052DE2" w:rsidRPr="00D7075D" w:rsidRDefault="00052DE2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Outside bedroom window</w:t>
            </w:r>
          </w:p>
        </w:tc>
        <w:tc>
          <w:tcPr>
            <w:tcW w:w="1701" w:type="dxa"/>
          </w:tcPr>
          <w:p w14:paraId="7F897989" w14:textId="77777777" w:rsidR="00052DE2" w:rsidRPr="00D7075D" w:rsidRDefault="00052DE2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15 minutes</w:t>
            </w:r>
          </w:p>
        </w:tc>
      </w:tr>
      <w:tr w:rsidR="00052DE2" w:rsidRPr="00D7075D" w14:paraId="38ECE82F" w14:textId="77777777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A7B1983" w14:textId="77777777" w:rsidR="00052DE2" w:rsidRPr="00D7075D" w:rsidRDefault="00052DE2" w:rsidP="00667D3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3F8E8FC1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</w:tcPr>
          <w:p w14:paraId="5B2DBECC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4FD703B" w14:textId="77777777" w:rsidR="00052DE2" w:rsidRPr="00D7075D" w:rsidRDefault="00052DE2" w:rsidP="00667D3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9C72BED" w14:textId="77777777" w:rsidR="00052DE2" w:rsidRPr="00D7075D" w:rsidRDefault="00052DE2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6407" w:rsidRPr="00D7075D" w14:paraId="30A231F1" w14:textId="77777777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A36B853" w14:textId="68EA516B" w:rsidR="00526407" w:rsidRPr="00D7075D" w:rsidRDefault="00526407" w:rsidP="00526407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7075D">
              <w:rPr>
                <w:caps w:val="0"/>
                <w:sz w:val="20"/>
                <w:szCs w:val="20"/>
              </w:rPr>
              <w:t>Fixed network</w:t>
            </w:r>
          </w:p>
        </w:tc>
        <w:tc>
          <w:tcPr>
            <w:tcW w:w="4111" w:type="dxa"/>
          </w:tcPr>
          <w:p w14:paraId="504B44C7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Clarity Node-S</w:t>
            </w:r>
          </w:p>
          <w:p w14:paraId="729A5557" w14:textId="77777777" w:rsidR="00526407" w:rsidRPr="00D7075D" w:rsidRDefault="00526407" w:rsidP="00526407">
            <w:pPr>
              <w:spacing w:line="480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Without wind module</w:t>
            </w:r>
          </w:p>
          <w:p w14:paraId="004A4031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624828A4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PM</w:t>
            </w:r>
            <w:r w:rsidRPr="00D7075D">
              <w:rPr>
                <w:sz w:val="20"/>
                <w:szCs w:val="20"/>
                <w:vertAlign w:val="subscript"/>
              </w:rPr>
              <w:t>2.5</w:t>
            </w:r>
          </w:p>
          <w:p w14:paraId="054C10D8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NO</w:t>
            </w:r>
            <w:r w:rsidRPr="00D7075D">
              <w:rPr>
                <w:sz w:val="20"/>
                <w:szCs w:val="20"/>
                <w:vertAlign w:val="subscript"/>
              </w:rPr>
              <w:t>2</w:t>
            </w:r>
          </w:p>
          <w:p w14:paraId="3B8D4AD4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367C753E" w14:textId="5F166CCF" w:rsidR="00526407" w:rsidRPr="00D7075D" w:rsidRDefault="00526407" w:rsidP="009C5D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Across Basse Santa Su</w:t>
            </w:r>
          </w:p>
        </w:tc>
        <w:tc>
          <w:tcPr>
            <w:tcW w:w="1701" w:type="dxa"/>
          </w:tcPr>
          <w:p w14:paraId="5FAAA5A9" w14:textId="4B0CB6A9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15 minutes</w:t>
            </w:r>
          </w:p>
        </w:tc>
      </w:tr>
      <w:tr w:rsidR="00526407" w:rsidRPr="00D7075D" w14:paraId="3D5DE1C3" w14:textId="77777777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auto"/>
          </w:tcPr>
          <w:p w14:paraId="739418AE" w14:textId="581641E2" w:rsidR="00526407" w:rsidRPr="00D7075D" w:rsidRDefault="00526407" w:rsidP="00526407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43B6D0E6" w14:textId="77777777" w:rsidR="00526407" w:rsidRPr="00D7075D" w:rsidRDefault="00526407" w:rsidP="009C5D67">
            <w:pPr>
              <w:spacing w:line="480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With wind module</w:t>
            </w:r>
          </w:p>
        </w:tc>
        <w:tc>
          <w:tcPr>
            <w:tcW w:w="3118" w:type="dxa"/>
            <w:shd w:val="clear" w:color="auto" w:fill="auto"/>
          </w:tcPr>
          <w:p w14:paraId="03D3F529" w14:textId="77777777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PM</w:t>
            </w:r>
            <w:r w:rsidRPr="00D7075D">
              <w:rPr>
                <w:sz w:val="20"/>
                <w:szCs w:val="20"/>
                <w:vertAlign w:val="subscript"/>
              </w:rPr>
              <w:t>2.5</w:t>
            </w:r>
          </w:p>
          <w:p w14:paraId="7570CB95" w14:textId="77777777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NO</w:t>
            </w:r>
            <w:r w:rsidRPr="00D7075D">
              <w:rPr>
                <w:sz w:val="20"/>
                <w:szCs w:val="20"/>
                <w:vertAlign w:val="subscript"/>
              </w:rPr>
              <w:t>2</w:t>
            </w:r>
          </w:p>
          <w:p w14:paraId="033EFAFC" w14:textId="77777777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lastRenderedPageBreak/>
              <w:t>Wind speed</w:t>
            </w:r>
          </w:p>
          <w:p w14:paraId="222F3FBC" w14:textId="77777777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Wind direction</w:t>
            </w:r>
          </w:p>
          <w:p w14:paraId="09ACCCE5" w14:textId="77777777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Air temperature</w:t>
            </w:r>
          </w:p>
          <w:p w14:paraId="453D1D25" w14:textId="77777777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Relative humidity</w:t>
            </w:r>
          </w:p>
          <w:p w14:paraId="5493F7DF" w14:textId="77777777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Barometric pressure</w:t>
            </w:r>
          </w:p>
        </w:tc>
        <w:tc>
          <w:tcPr>
            <w:tcW w:w="2552" w:type="dxa"/>
            <w:shd w:val="clear" w:color="auto" w:fill="auto"/>
          </w:tcPr>
          <w:p w14:paraId="47D2BD69" w14:textId="663F38CE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F647EB6" w14:textId="52BDB5E8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6407" w:rsidRPr="00D7075D" w14:paraId="28ACD1D0" w14:textId="77777777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55AAC0EB" w14:textId="77777777" w:rsidR="00526407" w:rsidRPr="00D7075D" w:rsidRDefault="00526407" w:rsidP="0052640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12B7D15D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Sensirion SHT4x Smart Gadget</w:t>
            </w:r>
          </w:p>
        </w:tc>
        <w:tc>
          <w:tcPr>
            <w:tcW w:w="3118" w:type="dxa"/>
          </w:tcPr>
          <w:p w14:paraId="30E79608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Air temperature</w:t>
            </w:r>
          </w:p>
          <w:p w14:paraId="3F73820E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Relative humidity</w:t>
            </w:r>
          </w:p>
        </w:tc>
        <w:tc>
          <w:tcPr>
            <w:tcW w:w="2552" w:type="dxa"/>
          </w:tcPr>
          <w:p w14:paraId="4D51220F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Across Basse Santa Su</w:t>
            </w:r>
          </w:p>
        </w:tc>
        <w:tc>
          <w:tcPr>
            <w:tcW w:w="1701" w:type="dxa"/>
          </w:tcPr>
          <w:p w14:paraId="3C948486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10 minutes</w:t>
            </w:r>
          </w:p>
        </w:tc>
      </w:tr>
      <w:tr w:rsidR="00526407" w:rsidRPr="00D7075D" w14:paraId="7F0D3EAD" w14:textId="77777777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auto"/>
          </w:tcPr>
          <w:p w14:paraId="08F9D6D5" w14:textId="77777777" w:rsidR="00526407" w:rsidRPr="00D7075D" w:rsidRDefault="00526407" w:rsidP="0052640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73B35AAE" w14:textId="77777777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NSRT_mk4</w:t>
            </w:r>
          </w:p>
        </w:tc>
        <w:tc>
          <w:tcPr>
            <w:tcW w:w="3118" w:type="dxa"/>
            <w:shd w:val="clear" w:color="auto" w:fill="auto"/>
          </w:tcPr>
          <w:p w14:paraId="42AAB2FB" w14:textId="77777777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Environmental noise</w:t>
            </w:r>
          </w:p>
        </w:tc>
        <w:tc>
          <w:tcPr>
            <w:tcW w:w="2552" w:type="dxa"/>
            <w:shd w:val="clear" w:color="auto" w:fill="auto"/>
          </w:tcPr>
          <w:p w14:paraId="29A12512" w14:textId="77777777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Across Basse Santa Su</w:t>
            </w:r>
          </w:p>
        </w:tc>
        <w:tc>
          <w:tcPr>
            <w:tcW w:w="1701" w:type="dxa"/>
            <w:shd w:val="clear" w:color="auto" w:fill="auto"/>
          </w:tcPr>
          <w:p w14:paraId="2617EDDF" w14:textId="77777777" w:rsidR="00526407" w:rsidRPr="00D7075D" w:rsidRDefault="00526407" w:rsidP="005264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15 minutes</w:t>
            </w:r>
          </w:p>
        </w:tc>
      </w:tr>
      <w:tr w:rsidR="00526407" w:rsidRPr="00D7075D" w14:paraId="00237743" w14:textId="77777777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</w:tcPr>
          <w:p w14:paraId="3A2A7BAB" w14:textId="77777777" w:rsidR="00526407" w:rsidRPr="00D7075D" w:rsidRDefault="00526407" w:rsidP="0052640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11" w:type="dxa"/>
          </w:tcPr>
          <w:p w14:paraId="0AD71CAD" w14:textId="06BB53AA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Kestrel 5400</w:t>
            </w:r>
          </w:p>
        </w:tc>
        <w:tc>
          <w:tcPr>
            <w:tcW w:w="3118" w:type="dxa"/>
          </w:tcPr>
          <w:p w14:paraId="7973CC3F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 xml:space="preserve">Wind Speed </w:t>
            </w:r>
          </w:p>
          <w:p w14:paraId="6A6F7DF4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Air temperature</w:t>
            </w:r>
          </w:p>
          <w:p w14:paraId="523FD73A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Globe temperature</w:t>
            </w:r>
          </w:p>
          <w:p w14:paraId="7630A0E3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Relative humidity</w:t>
            </w:r>
          </w:p>
          <w:p w14:paraId="429915FB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Pressure</w:t>
            </w:r>
          </w:p>
          <w:p w14:paraId="05ED1F38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Device-calculated measurements (e.g. WBGT)</w:t>
            </w:r>
          </w:p>
        </w:tc>
        <w:tc>
          <w:tcPr>
            <w:tcW w:w="2552" w:type="dxa"/>
          </w:tcPr>
          <w:p w14:paraId="74D3636F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Across Basse Santa Su</w:t>
            </w:r>
          </w:p>
        </w:tc>
        <w:tc>
          <w:tcPr>
            <w:tcW w:w="1701" w:type="dxa"/>
          </w:tcPr>
          <w:p w14:paraId="6C9A8D16" w14:textId="77777777" w:rsidR="00526407" w:rsidRPr="00D7075D" w:rsidRDefault="00526407" w:rsidP="005264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075D">
              <w:rPr>
                <w:sz w:val="20"/>
                <w:szCs w:val="20"/>
              </w:rPr>
              <w:t>60 minutes</w:t>
            </w:r>
          </w:p>
        </w:tc>
      </w:tr>
    </w:tbl>
    <w:p w14:paraId="30D78422" w14:textId="77777777" w:rsidR="00052DE2" w:rsidRDefault="00052DE2"/>
    <w:sectPr w:rsidR="00052DE2" w:rsidSect="00052D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E2"/>
    <w:rsid w:val="000340AE"/>
    <w:rsid w:val="00052DE2"/>
    <w:rsid w:val="00162125"/>
    <w:rsid w:val="003678D4"/>
    <w:rsid w:val="00423BB9"/>
    <w:rsid w:val="004B09DD"/>
    <w:rsid w:val="004C2C5E"/>
    <w:rsid w:val="00526407"/>
    <w:rsid w:val="00802671"/>
    <w:rsid w:val="009C5D67"/>
    <w:rsid w:val="00C27668"/>
    <w:rsid w:val="00F3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AE7B2"/>
  <w15:chartTrackingRefBased/>
  <w15:docId w15:val="{796FDCAD-8496-4C2F-82C8-9BA275441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DE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052D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052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D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DE2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052D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DB7C6-0AF2-4675-8A3B-774CEA12307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iri, Elisabeth Pernice (ISPM)</dc:creator>
  <cp:keywords/>
  <dc:description/>
  <cp:lastModifiedBy>Vicedo Cabrera, Ana Maria (ISPM)</cp:lastModifiedBy>
  <cp:revision>2</cp:revision>
  <dcterms:created xsi:type="dcterms:W3CDTF">2025-08-30T14:18:00Z</dcterms:created>
  <dcterms:modified xsi:type="dcterms:W3CDTF">2025-08-30T14:18:00Z</dcterms:modified>
</cp:coreProperties>
</file>